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A61" w:rsidRDefault="0035117E" w:rsidP="00581A61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</w:t>
      </w:r>
      <w:r w:rsidR="00581A61">
        <w:rPr>
          <w:rFonts w:ascii="Times New Roman" w:hAnsi="Times New Roman"/>
          <w:b/>
          <w:szCs w:val="21"/>
        </w:rPr>
        <w:t xml:space="preserve">dditional file </w:t>
      </w:r>
    </w:p>
    <w:p w:rsidR="00581A61" w:rsidRDefault="00581A61" w:rsidP="00581A61">
      <w:pPr>
        <w:widowControl/>
        <w:jc w:val="left"/>
        <w:rPr>
          <w:rFonts w:ascii="Times New Roman" w:hAnsi="Times New Roman"/>
          <w:b/>
          <w:szCs w:val="21"/>
        </w:rPr>
      </w:pPr>
    </w:p>
    <w:p w:rsidR="00581A61" w:rsidRPr="008B31B9" w:rsidRDefault="00581A61" w:rsidP="00581A61">
      <w:pPr>
        <w:widowControl/>
        <w:jc w:val="left"/>
        <w:rPr>
          <w:rFonts w:ascii="Times New Roman" w:hAnsi="Times New Roman"/>
          <w:b/>
          <w:kern w:val="0"/>
          <w:szCs w:val="21"/>
        </w:rPr>
      </w:pPr>
      <w:r w:rsidRPr="008B31B9">
        <w:rPr>
          <w:rFonts w:ascii="Times New Roman" w:hAnsi="Times New Roman"/>
          <w:b/>
          <w:szCs w:val="21"/>
        </w:rPr>
        <w:t xml:space="preserve">Table </w:t>
      </w:r>
      <w:r w:rsidR="00DD0D97">
        <w:rPr>
          <w:rFonts w:ascii="Times New Roman" w:hAnsi="Times New Roman"/>
          <w:b/>
          <w:szCs w:val="21"/>
        </w:rPr>
        <w:t>S</w:t>
      </w:r>
      <w:r w:rsidRPr="008B31B9">
        <w:rPr>
          <w:rFonts w:ascii="Times New Roman" w:hAnsi="Times New Roman"/>
          <w:b/>
          <w:szCs w:val="21"/>
        </w:rPr>
        <w:t xml:space="preserve">1 </w:t>
      </w:r>
      <w:r w:rsidRPr="008B31B9">
        <w:rPr>
          <w:rFonts w:ascii="Times New Roman" w:hAnsi="Times New Roman"/>
          <w:b/>
          <w:kern w:val="0"/>
          <w:szCs w:val="21"/>
        </w:rPr>
        <w:t xml:space="preserve">Principal </w:t>
      </w:r>
      <w:proofErr w:type="gramStart"/>
      <w:r w:rsidRPr="008B31B9">
        <w:rPr>
          <w:rFonts w:ascii="Times New Roman" w:hAnsi="Times New Roman"/>
          <w:b/>
          <w:kern w:val="0"/>
          <w:szCs w:val="21"/>
        </w:rPr>
        <w:t>components</w:t>
      </w:r>
      <w:proofErr w:type="gramEnd"/>
      <w:r w:rsidRPr="008B31B9">
        <w:rPr>
          <w:rFonts w:ascii="Times New Roman" w:hAnsi="Times New Roman"/>
          <w:b/>
          <w:kern w:val="0"/>
          <w:szCs w:val="21"/>
        </w:rPr>
        <w:t xml:space="preserve"> for construction of the family wealth index (FWI)</w:t>
      </w: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1526"/>
        <w:gridCol w:w="3402"/>
        <w:gridCol w:w="1593"/>
        <w:gridCol w:w="1951"/>
      </w:tblGrid>
      <w:tr w:rsidR="00581A61" w:rsidRPr="008B31B9" w:rsidTr="00DD0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>WI</w:t>
            </w:r>
            <w:r w:rsidRPr="008B31B9"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 xml:space="preserve"> </w:t>
            </w:r>
          </w:p>
        </w:tc>
        <w:tc>
          <w:tcPr>
            <w:tcW w:w="3402" w:type="dxa"/>
            <w:hideMark/>
          </w:tcPr>
          <w:p w:rsidR="00581A61" w:rsidRPr="008B31B9" w:rsidRDefault="00581A61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>Housing characteristics</w:t>
            </w:r>
          </w:p>
        </w:tc>
        <w:tc>
          <w:tcPr>
            <w:tcW w:w="1593" w:type="dxa"/>
            <w:hideMark/>
          </w:tcPr>
          <w:p w:rsidR="00581A61" w:rsidRPr="008B31B9" w:rsidRDefault="00581A61" w:rsidP="00DD0D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>Transportation tools</w:t>
            </w:r>
          </w:p>
        </w:tc>
        <w:tc>
          <w:tcPr>
            <w:tcW w:w="1951" w:type="dxa"/>
            <w:hideMark/>
          </w:tcPr>
          <w:p w:rsidR="00581A61" w:rsidRPr="008B31B9" w:rsidRDefault="00581A61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Cs w:val="0"/>
                <w:color w:val="auto"/>
                <w:kern w:val="0"/>
                <w:szCs w:val="21"/>
              </w:rPr>
              <w:t>Family belongings</w:t>
            </w:r>
          </w:p>
        </w:tc>
      </w:tr>
      <w:tr w:rsidR="00581A61" w:rsidRPr="008B31B9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  <w:t>1 Most poor</w:t>
            </w:r>
          </w:p>
        </w:tc>
        <w:tc>
          <w:tcPr>
            <w:tcW w:w="3402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Bamboo walls and sheet iron roofs</w:t>
            </w:r>
          </w:p>
        </w:tc>
        <w:tc>
          <w:tcPr>
            <w:tcW w:w="1593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None</w:t>
            </w:r>
          </w:p>
        </w:tc>
        <w:tc>
          <w:tcPr>
            <w:tcW w:w="1951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None or chickens</w:t>
            </w:r>
          </w:p>
        </w:tc>
      </w:tr>
      <w:tr w:rsidR="00581A61" w:rsidRPr="008B31B9" w:rsidTr="00DD0D9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  <w:r w:rsidRPr="008B31B9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8B31B9">
              <w:rPr>
                <w:rFonts w:ascii="Times New Roman" w:hAnsi="Times New Roman" w:hint="eastAsia"/>
                <w:b w:val="0"/>
                <w:color w:val="auto"/>
                <w:kern w:val="0"/>
                <w:szCs w:val="21"/>
              </w:rPr>
              <w:t>Mid low</w:t>
            </w:r>
          </w:p>
        </w:tc>
        <w:tc>
          <w:tcPr>
            <w:tcW w:w="3402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Wood walls and sheet iron roofs</w:t>
            </w:r>
          </w:p>
        </w:tc>
        <w:tc>
          <w:tcPr>
            <w:tcW w:w="1593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Bicycles</w:t>
            </w:r>
          </w:p>
        </w:tc>
        <w:tc>
          <w:tcPr>
            <w:tcW w:w="1951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 xml:space="preserve">Pigs or goats </w:t>
            </w:r>
          </w:p>
        </w:tc>
      </w:tr>
      <w:tr w:rsidR="00581A61" w:rsidRPr="008B31B9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  <w:r w:rsidRPr="008B31B9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8B31B9">
              <w:rPr>
                <w:rFonts w:ascii="Times New Roman" w:hAnsi="Times New Roman" w:hint="eastAsia"/>
                <w:b w:val="0"/>
                <w:color w:val="auto"/>
                <w:kern w:val="0"/>
                <w:szCs w:val="21"/>
              </w:rPr>
              <w:t>Middle</w:t>
            </w:r>
          </w:p>
        </w:tc>
        <w:tc>
          <w:tcPr>
            <w:tcW w:w="3402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Brick walls, wood girders and terracotta roofs</w:t>
            </w:r>
          </w:p>
        </w:tc>
        <w:tc>
          <w:tcPr>
            <w:tcW w:w="1593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Motorcycles</w:t>
            </w:r>
          </w:p>
        </w:tc>
        <w:tc>
          <w:tcPr>
            <w:tcW w:w="1951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 xml:space="preserve">Cattle or horses </w:t>
            </w:r>
          </w:p>
        </w:tc>
      </w:tr>
      <w:tr w:rsidR="00581A61" w:rsidRPr="008B31B9" w:rsidTr="00DD0D9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  <w:t>4</w:t>
            </w:r>
            <w:r w:rsidRPr="008B31B9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8B31B9">
              <w:rPr>
                <w:rFonts w:ascii="Times New Roman" w:hAnsi="Times New Roman" w:hint="eastAsia"/>
                <w:b w:val="0"/>
                <w:color w:val="auto"/>
                <w:kern w:val="0"/>
                <w:szCs w:val="21"/>
              </w:rPr>
              <w:t>Mid high</w:t>
            </w:r>
          </w:p>
        </w:tc>
        <w:tc>
          <w:tcPr>
            <w:tcW w:w="3402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Brick concrete walls and terracotta roofs</w:t>
            </w:r>
          </w:p>
        </w:tc>
        <w:tc>
          <w:tcPr>
            <w:tcW w:w="1593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Tractors</w:t>
            </w:r>
          </w:p>
        </w:tc>
        <w:tc>
          <w:tcPr>
            <w:tcW w:w="1951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TV sets or refrigerators</w:t>
            </w:r>
          </w:p>
        </w:tc>
      </w:tr>
      <w:tr w:rsidR="00581A61" w:rsidRPr="008B31B9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</w:rPr>
              <w:t xml:space="preserve">5 Least poor </w:t>
            </w:r>
          </w:p>
        </w:tc>
        <w:tc>
          <w:tcPr>
            <w:tcW w:w="3402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Steel and concrete</w:t>
            </w:r>
          </w:p>
        </w:tc>
        <w:tc>
          <w:tcPr>
            <w:tcW w:w="1593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 xml:space="preserve">Cars </w:t>
            </w:r>
          </w:p>
        </w:tc>
        <w:tc>
          <w:tcPr>
            <w:tcW w:w="1951" w:type="dxa"/>
            <w:shd w:val="clear" w:color="auto" w:fill="FFFFFF" w:themeFill="background1"/>
            <w:hideMark/>
          </w:tcPr>
          <w:p w:rsidR="00581A61" w:rsidRPr="008B31B9" w:rsidRDefault="00581A61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8B31B9">
              <w:rPr>
                <w:rFonts w:ascii="Times New Roman" w:hAnsi="Times New Roman"/>
                <w:color w:val="auto"/>
                <w:kern w:val="0"/>
                <w:szCs w:val="21"/>
              </w:rPr>
              <w:t>Shops or elephants</w:t>
            </w:r>
          </w:p>
        </w:tc>
      </w:tr>
    </w:tbl>
    <w:p w:rsidR="00581A61" w:rsidRPr="00041621" w:rsidRDefault="00581A61" w:rsidP="00581A61">
      <w:pPr>
        <w:spacing w:line="480" w:lineRule="auto"/>
        <w:jc w:val="left"/>
        <w:rPr>
          <w:rFonts w:ascii="Times New Roman" w:hAnsi="Times New Roman" w:cs="Times New Roman"/>
        </w:rPr>
      </w:pPr>
    </w:p>
    <w:p w:rsidR="0035117E" w:rsidRDefault="0035117E">
      <w:pPr>
        <w:widowControl/>
        <w:jc w:val="left"/>
      </w:pPr>
      <w:r>
        <w:br w:type="page"/>
      </w:r>
    </w:p>
    <w:p w:rsidR="0035117E" w:rsidRPr="00F81CB0" w:rsidRDefault="0035117E" w:rsidP="0035117E">
      <w:pPr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81CB0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DD0D97" w:rsidRPr="00F81CB0">
        <w:rPr>
          <w:rFonts w:ascii="Times New Roman" w:hAnsi="Times New Roman" w:cs="Times New Roman"/>
          <w:b/>
          <w:szCs w:val="21"/>
        </w:rPr>
        <w:t>S</w:t>
      </w:r>
      <w:r w:rsidRPr="00F81CB0">
        <w:rPr>
          <w:rFonts w:ascii="Times New Roman" w:hAnsi="Times New Roman" w:cs="Times New Roman"/>
          <w:b/>
          <w:szCs w:val="21"/>
        </w:rPr>
        <w:t xml:space="preserve">2 Characteristics of </w:t>
      </w:r>
      <w:r w:rsidR="00F81CB0" w:rsidRPr="00F81CB0">
        <w:rPr>
          <w:rFonts w:ascii="Times New Roman" w:hAnsi="Times New Roman" w:cs="Times New Roman"/>
          <w:b/>
          <w:szCs w:val="21"/>
        </w:rPr>
        <w:t xml:space="preserve">malaria cases and </w:t>
      </w:r>
      <w:r w:rsidR="00F81CB0" w:rsidRPr="00F81CB0">
        <w:rPr>
          <w:rFonts w:ascii="Times New Roman" w:hAnsi="Times New Roman" w:cs="Times New Roman"/>
          <w:b/>
          <w:kern w:val="0"/>
          <w:szCs w:val="21"/>
        </w:rPr>
        <w:t>non-malaria fever patients</w:t>
      </w:r>
      <w:r w:rsidRPr="00F81CB0">
        <w:rPr>
          <w:rFonts w:ascii="Times New Roman" w:hAnsi="Times New Roman" w:cs="Times New Roman"/>
          <w:b/>
          <w:szCs w:val="21"/>
        </w:rPr>
        <w:t xml:space="preserve"> along China-Myanmar border</w:t>
      </w:r>
    </w:p>
    <w:tbl>
      <w:tblPr>
        <w:tblStyle w:val="1-11"/>
        <w:tblW w:w="8378" w:type="dxa"/>
        <w:tblLook w:val="04A0" w:firstRow="1" w:lastRow="0" w:firstColumn="1" w:lastColumn="0" w:noHBand="0" w:noVBand="1"/>
      </w:tblPr>
      <w:tblGrid>
        <w:gridCol w:w="2802"/>
        <w:gridCol w:w="2268"/>
        <w:gridCol w:w="2268"/>
        <w:gridCol w:w="1040"/>
      </w:tblGrid>
      <w:tr w:rsidR="0035117E" w:rsidRPr="009B74A6" w:rsidTr="00F8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 xml:space="preserve">No. malaria-cases </w:t>
            </w:r>
          </w:p>
          <w:p w:rsidR="0035117E" w:rsidRPr="00DD1AA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 = 223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, 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 xml:space="preserve">No. </w:t>
            </w:r>
            <w:r w:rsidR="00F81CB0" w:rsidRPr="00F81CB0">
              <w:rPr>
                <w:rFonts w:ascii="Times New Roman" w:hAnsi="Times New Roman" w:cs="Times New Roman"/>
                <w:b w:val="0"/>
                <w:sz w:val="21"/>
                <w:szCs w:val="21"/>
              </w:rPr>
              <w:t>non-malaria fever patients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</w:t>
            </w:r>
          </w:p>
          <w:p w:rsidR="0035117E" w:rsidRPr="00DD1AA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>N=446</w:t>
            </w: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>%, 95%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P</w:t>
            </w:r>
            <w:r w:rsidRPr="00DD1AA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value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ale sex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 (73.1, 66.8-78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26(73.1, 68.7-7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263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7(12.1, 8.1-17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1-1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374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≥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6(87.9, 82.9-91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88(87.0, 83.4-89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374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35117E" w:rsidRDefault="0035117E" w:rsidP="00E20CC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sz w:val="21"/>
                <w:szCs w:val="21"/>
              </w:rPr>
              <w:t>School education yea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Cs/>
                <w:sz w:val="21"/>
                <w:szCs w:val="21"/>
              </w:rPr>
              <w:t>N=222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35117E" w:rsidRDefault="0035117E" w:rsidP="00DD0D97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3511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37.4, 31.0-44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(36.6, 32.1-4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74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&gt;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9(62.6, 55.9-69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3(63.5, 58.8-67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74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wealth index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1 Most poo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(2.7, 1.0-5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2(4.9, 3.2-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2459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2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id low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(13.0, 8.9-5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6(14.8, 11.7-18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107</w:t>
            </w:r>
          </w:p>
        </w:tc>
      </w:tr>
      <w:tr w:rsidR="0035117E" w:rsidRPr="009B74A6" w:rsidTr="00F81C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3 Middl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0(40.4, 33.9-47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1(24.9, 21.0-2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4 Mid high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3(28.3, 22.4-34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5(41.5, 36.9-46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5 Least poo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5(15.7, 11.2-21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2(13.9, 10.9-1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138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tionality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hina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0(58.3, 51.5-64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5(66.1, 61.5-70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57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Myanma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2(41.3, 34.7-48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51(33.9, 29.5-38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734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 (Vietnam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(0.4, 0.01-2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0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235</w:t>
            </w:r>
          </w:p>
        </w:tc>
      </w:tr>
      <w:tr w:rsidR="0035117E" w:rsidRPr="009B74A6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Country overnight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 xml:space="preserve">in one month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hina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5(11.2, 7.4-16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61(58.5, 53.8-6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Myanma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8(88.8, 83.9-92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5(41.5, 36.9-46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Location stayed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>in one month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Hom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16.1,11.6-21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5(81.8, 77.9-8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leftChars="100" w:left="315" w:hangingChars="50" w:hanging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IDP camp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(13.5, 9.3-18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(6.5, 4.5-9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45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Field shelter hu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1(18.4, 13.5-24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(0.9, 0.3-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Others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（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hotels, employer</w:t>
            </w:r>
            <w:proofErr w:type="gramStart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 houses, friend</w:t>
            </w:r>
            <w:proofErr w:type="gramStart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 and relatives</w:t>
            </w:r>
            <w:proofErr w:type="gramStart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’</w:t>
            </w:r>
            <w:proofErr w:type="gramEnd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home, and army camps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6(52.0, 45.3-58.7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8(10.8, 8.1-14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shd w:val="clear" w:color="auto" w:fill="FFFFFF" w:themeFill="background1"/>
          </w:tcPr>
          <w:p w:rsidR="0035117E" w:rsidRPr="00DD1AA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Residence ecology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Tow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37.2, 30.9-43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9(31.2, 26.9-35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387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lowland and foot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0(62.8, 56.1-69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0(38.2, 33.6-4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mid 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1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9(17.7, 14.4-21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upper 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1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1-1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ltitud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&lt;5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3(73.1, 66.8-78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4(32.3, 28.0-3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500-10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7(46.4, 41.7-5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50" w:firstLine="31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&gt;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10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1.4, 0.3-3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5(21.3, 17.6-25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Water body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 xml:space="preserve"> Y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14(96.0, 92.5-98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8(66.8, 62.2-7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7-7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8(33.2, 28.9-3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147" w:firstLine="3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Paddy fiel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1.4, 0.3-3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3(18.6, 15.1-22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148" w:firstLine="311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treamle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6(87.9, 82.9-91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7(30.7, 26.5-3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ater pool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(4.5, 2.2-8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8(13.0, 10.0-16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0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ater well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(2.7, 1.0-5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(4.5, 2.8-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579</w:t>
            </w:r>
          </w:p>
        </w:tc>
      </w:tr>
      <w:tr w:rsidR="0035117E" w:rsidRPr="009B74A6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Residence proximity to vegetatio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 xml:space="preserve"> 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35117E">
            <w:pPr>
              <w:widowControl/>
              <w:autoSpaceDE w:val="0"/>
              <w:autoSpaceDN w:val="0"/>
              <w:adjustRightInd w:val="0"/>
              <w:ind w:firstLineChars="99" w:firstLine="2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Crop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3(14.9, 10.5-20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0(29.2, 25.0-33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rub gras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7(61.7, 55.0-68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2(27.4, 23.3-31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Forest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4(15.3, 10.9-20.7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2(25.1, 21.2-29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49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(8.1, 4.9-12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9(15.5, 12.2-1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</w:p>
        </w:tc>
      </w:tr>
      <w:tr w:rsidR="0035117E" w:rsidRPr="009B74A6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Housing structure overnight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Armoured</w:t>
            </w:r>
            <w:proofErr w:type="spellEnd"/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oncret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8(17.0, 12.4-22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6(28.3, 24.2-32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2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Brick and til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(13.5, 9.3-18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1(38.3, 33.8-4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od and earth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6(26.5, 20.8-32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5(12.3, 9.5-13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od and gras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5(15.7, 11.2-21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9(20.0, 16.3-24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2182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Thatched nu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1(27.4, 21.6-33.7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Screened windows and doo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205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401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8.3, 4.9-13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1(27.7, 23.4-3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8(91.7, 87.1-95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0(72.3, 67.6-7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Measures against mosquito bites in home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n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5(20.2, 15.1-26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2(22.9, 19.1-2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488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Bed net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9(75.8, 69.6-81.3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81(63.0, 58.3-6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12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(9.0, 5.6-13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4(21.1, 17.4-2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praying with insecticid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(0, 0-0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(1.8, 0.8-3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573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pellent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9-7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(0.7, 0.2-2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36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ype of bed nets use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169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281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Untreated ne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4(49.7, 41.9-57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32(82.6, 77.6-86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ITNs or LLIN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5(50.3, 42.5-58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9(17.4, 13.2-2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Major household cash sourc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rm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7(21.1, 15.9-27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07(46.4, 41.7-5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Working as day labor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(5.4, 2.8-9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7(19.5, 16.0-23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table salary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7(39.0, 32.6-45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1(13.7, 10.7-17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ding and othe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1(20.4, 16.8-24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68</w:t>
            </w:r>
          </w:p>
        </w:tc>
      </w:tr>
      <w:tr w:rsidR="0035117E" w:rsidRPr="009B74A6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Activities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DD1AA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d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16.1, 11.6-21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3(16.4, 13.1-20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705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Farm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7(25.6, 20.0-31.8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16(48.4, 43.7-5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Building hous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7.6, 4.5-11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9(4.3, 2.7-6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019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Building roads and min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(4.9, 2.5-8.7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(2.5, 1.3-4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8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ight-see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(0.5, 0.01-2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721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Visiting relatives and friend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8(8.1, 4.9-12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5(1.1, 0.4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Lumber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(0.9, 0.1-3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(0.5, 0.1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6050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35117E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81(36.3, 30.0-43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15(25.8, 21.8-30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63</w:t>
            </w:r>
          </w:p>
        </w:tc>
      </w:tr>
      <w:tr w:rsidR="0035117E" w:rsidRPr="009B74A6" w:rsidTr="00F81CB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and transmitting k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nowledg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linical symptom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8(79.8, 73.9-84.9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12(70.0, 65.5-74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354</w:t>
            </w:r>
          </w:p>
        </w:tc>
      </w:tr>
      <w:tr w:rsidR="0035117E" w:rsidRPr="009B74A6" w:rsidTr="00F81CB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Transmitt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50(67.3, 60.7-73.4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46(77.6, 73.4-81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Nearby endemic area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2(63.7, 57.0-70.0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37(53.1, 48.4-5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121</w:t>
            </w:r>
          </w:p>
        </w:tc>
      </w:tr>
      <w:tr w:rsidR="0035117E" w:rsidRPr="009B74A6" w:rsidTr="00F81C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ve knowledg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Chemoprophylaxi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1(31.8, 25.8-38.4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38(30.9, 26.7-35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8828</w:t>
            </w:r>
          </w:p>
        </w:tc>
      </w:tr>
      <w:tr w:rsidR="0035117E" w:rsidRPr="009B74A6" w:rsidTr="00F81C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Preventing mosquito bit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48(66.4, 59.8-72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90(65.0, 60.4-69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958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9(4.0, 1.8-7.5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7(3.8, 2.2-6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9436</w:t>
            </w:r>
          </w:p>
        </w:tc>
      </w:tr>
      <w:tr w:rsidR="0035117E" w:rsidRPr="009B74A6" w:rsidTr="00F81C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Don’t know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60(26.9, 21.2-33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5(23.5, 19.7-27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919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No consideration of prevention</w:t>
            </w: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or to entering endemic area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5(74.0, 67.7-79.6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01(67.7, 63.3-72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521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decisio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n=444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Refusing respons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1(18.4, 13.5-24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5(16.9, 14.0-20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7100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Husban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3(14.8, 10.4-20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3(9.7, 7.2-14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670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Wif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2(5.4, 2.8-9.2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6(3.6, 2.1-5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3814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enior family membe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36(45.3, 20.5-43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44(9.9, 7.2-1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0270</w:t>
            </w:r>
          </w:p>
        </w:tc>
      </w:tr>
      <w:tr w:rsidR="0035117E" w:rsidRPr="009B74A6" w:rsidTr="00F8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DD1AA4">
              <w:rPr>
                <w:rFonts w:ascii="Times New Roman" w:hAnsi="Times New Roman" w:cs="Times New Roman"/>
                <w:b w:val="0"/>
                <w:sz w:val="21"/>
                <w:szCs w:val="21"/>
              </w:rPr>
              <w:t>Co-decisio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101(45.3, 38.6-52.1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DD1AA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266(59.9, 55.2-64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0.1847</w:t>
            </w:r>
          </w:p>
        </w:tc>
      </w:tr>
      <w:tr w:rsidR="0035117E" w:rsidRPr="009B74A6" w:rsidTr="00F81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ailability of foreigners nearby h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3(32.9, 26.7-3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71(15.9, 12.7-19.7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DD1AA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AA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</w:tbl>
    <w:p w:rsidR="0035117E" w:rsidRDefault="0035117E" w:rsidP="0035117E">
      <w:pPr>
        <w:widowControl/>
        <w:tabs>
          <w:tab w:val="left" w:pos="3293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DD1AA4">
        <w:rPr>
          <w:rFonts w:ascii="Times New Roman" w:hAnsi="Times New Roman" w:cs="Times New Roman"/>
          <w:sz w:val="18"/>
          <w:szCs w:val="18"/>
        </w:rPr>
        <w:t xml:space="preserve">Note: </w:t>
      </w:r>
      <w:r w:rsidR="00F81CB0" w:rsidRPr="003247CE">
        <w:rPr>
          <w:rFonts w:ascii="Times New Roman" w:hAnsi="Times New Roman" w:cs="Times New Roman"/>
          <w:sz w:val="18"/>
          <w:szCs w:val="18"/>
        </w:rPr>
        <w:t xml:space="preserve">For </w:t>
      </w:r>
      <w:r w:rsidR="00F81CB0" w:rsidRPr="004741C4">
        <w:rPr>
          <w:rFonts w:ascii="Times New Roman" w:hAnsi="Times New Roman" w:cs="Times New Roman"/>
          <w:sz w:val="18"/>
          <w:szCs w:val="18"/>
        </w:rPr>
        <w:t xml:space="preserve">malaria cases and </w:t>
      </w:r>
      <w:r w:rsidR="00F81CB0" w:rsidRPr="004741C4">
        <w:rPr>
          <w:rFonts w:ascii="Times New Roman" w:hAnsi="Times New Roman" w:cs="Times New Roman"/>
          <w:kern w:val="0"/>
          <w:sz w:val="18"/>
          <w:szCs w:val="18"/>
        </w:rPr>
        <w:t>non-malaria fever patients</w:t>
      </w:r>
      <w:r w:rsidR="00F81CB0" w:rsidRPr="003247CE">
        <w:rPr>
          <w:rFonts w:ascii="Times New Roman" w:hAnsi="Times New Roman" w:cs="Times New Roman"/>
          <w:sz w:val="18"/>
          <w:szCs w:val="18"/>
        </w:rPr>
        <w:t>,</w:t>
      </w:r>
      <w:r w:rsidRPr="00DD1AA4">
        <w:rPr>
          <w:rFonts w:ascii="Times New Roman" w:hAnsi="Times New Roman" w:cs="Times New Roman"/>
          <w:sz w:val="18"/>
          <w:szCs w:val="18"/>
        </w:rPr>
        <w:t xml:space="preserve"> N = 223 and N = 446, respectively, unless otherwise indicated. IDP=internally displaced person; ITNs = insecticide-treated nets; LLINs = long-lasting insecticide nets.</w:t>
      </w:r>
    </w:p>
    <w:p w:rsidR="0035117E" w:rsidRDefault="0035117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35117E" w:rsidRPr="003B52E0" w:rsidRDefault="0035117E" w:rsidP="0035117E">
      <w:pPr>
        <w:widowControl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B52E0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DD0D97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</w:t>
      </w:r>
      <w:r w:rsidRPr="003B52E0">
        <w:rPr>
          <w:rFonts w:ascii="Times New Roman" w:hAnsi="Times New Roman" w:cs="Times New Roman"/>
          <w:b/>
          <w:szCs w:val="21"/>
        </w:rPr>
        <w:t xml:space="preserve"> Characteristics of </w:t>
      </w:r>
      <w:r w:rsidR="00F81CB0" w:rsidRPr="00F81CB0">
        <w:rPr>
          <w:rFonts w:ascii="Times New Roman" w:hAnsi="Times New Roman" w:cs="Times New Roman"/>
          <w:b/>
          <w:szCs w:val="21"/>
        </w:rPr>
        <w:t xml:space="preserve">malaria cases and </w:t>
      </w:r>
      <w:r w:rsidR="00F81CB0" w:rsidRPr="00F81CB0">
        <w:rPr>
          <w:rFonts w:ascii="Times New Roman" w:hAnsi="Times New Roman" w:cs="Times New Roman"/>
          <w:b/>
          <w:kern w:val="0"/>
          <w:szCs w:val="21"/>
        </w:rPr>
        <w:t>non-malaria fever patients</w:t>
      </w:r>
      <w:r w:rsidR="00F81CB0" w:rsidRPr="00F81CB0">
        <w:rPr>
          <w:rFonts w:ascii="Times New Roman" w:hAnsi="Times New Roman" w:cs="Times New Roman"/>
          <w:b/>
          <w:szCs w:val="21"/>
        </w:rPr>
        <w:t xml:space="preserve"> </w:t>
      </w:r>
      <w:r w:rsidR="00F81CB0">
        <w:rPr>
          <w:rFonts w:ascii="Times New Roman" w:hAnsi="Times New Roman" w:cs="Times New Roman"/>
          <w:b/>
          <w:szCs w:val="21"/>
        </w:rPr>
        <w:t xml:space="preserve">enrolled </w:t>
      </w:r>
      <w:r w:rsidR="00F847D9">
        <w:rPr>
          <w:rFonts w:ascii="Times New Roman" w:hAnsi="Times New Roman" w:cs="Times New Roman"/>
          <w:b/>
          <w:szCs w:val="21"/>
        </w:rPr>
        <w:t>i</w:t>
      </w:r>
      <w:r w:rsidRPr="003B52E0">
        <w:rPr>
          <w:rFonts w:ascii="Times New Roman" w:hAnsi="Times New Roman" w:cs="Times New Roman"/>
          <w:b/>
          <w:szCs w:val="21"/>
        </w:rPr>
        <w:t>n China</w:t>
      </w:r>
    </w:p>
    <w:tbl>
      <w:tblPr>
        <w:tblStyle w:val="a3"/>
        <w:tblW w:w="8378" w:type="dxa"/>
        <w:tblLook w:val="04A0" w:firstRow="1" w:lastRow="0" w:firstColumn="1" w:lastColumn="0" w:noHBand="0" w:noVBand="1"/>
      </w:tblPr>
      <w:tblGrid>
        <w:gridCol w:w="3085"/>
        <w:gridCol w:w="2268"/>
        <w:gridCol w:w="1985"/>
        <w:gridCol w:w="1040"/>
      </w:tblGrid>
      <w:tr w:rsidR="0035117E" w:rsidRPr="003B52E0" w:rsidTr="00E6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Variabl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No. malaria cases </w:t>
            </w:r>
          </w:p>
          <w:p w:rsidR="0035117E" w:rsidRPr="003B52E0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 = 152 (%, 95%CI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No. </w:t>
            </w:r>
            <w:r w:rsidR="00F81CB0" w:rsidRPr="00F81CB0">
              <w:rPr>
                <w:rFonts w:ascii="Times New Roman" w:hAnsi="Times New Roman" w:cs="Times New Roman"/>
                <w:b w:val="0"/>
                <w:kern w:val="0"/>
                <w:szCs w:val="21"/>
              </w:rPr>
              <w:t>non-malaria fever patients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  <w:p w:rsidR="0035117E" w:rsidRPr="003B52E0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304 (%, 95%CI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emographic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le sex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20 (79.0, 71.6- 85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40(79.0, 74.0-8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9154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ge (years)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&lt;1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(6.6, 3.2- 1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(7.2, 4.8-10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244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≥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2(93.4, 88.2- 96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82(92.8, 89.3-95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244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E20CC5" w:rsidP="00E20CC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School education </w:t>
            </w:r>
            <w:r w:rsidR="0035117E"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yea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5117E" w:rsidRDefault="0035117E" w:rsidP="00DD0D97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≤</w:t>
            </w:r>
            <w:r w:rsidRPr="0035117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38.8, 31.0- 47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2(27.0, 22.3-32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132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&gt;6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3(61.2, 53.0-69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2(73.0, 67.8-77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132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Family wealth index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1 Most poo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2 Mid low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0, 0.4-5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1101</w:t>
            </w:r>
          </w:p>
        </w:tc>
      </w:tr>
      <w:tr w:rsidR="0035117E" w:rsidRPr="003B52E0" w:rsidTr="00E64D4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3 Middl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9(45.4, 37.3- 53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7(25.3, 20.8-30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4 Mid high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2(34.2, 26.7- 42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9(55.6, 50.0-6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1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5 Least poo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8(18.4, 12.6- 25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6(18.4, 14.5-23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5117E" w:rsidRPr="003B52E0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vernight Country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 xml:space="preserve"> 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hina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1(13.8, 8.8- 20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59(85.2, 80.8-88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Myanma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1(86.2, 80.0- 91.2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5(14.8, 11.3-1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Location stayed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Hom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(5.3, 2.3-9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67(87.8, 83.7-91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leftChars="100" w:left="315" w:hangingChars="50" w:hanging="105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DP camp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(9.2, 5.1-15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1.0, 0.3-2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ield shelter hu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9(25.7, 18.9- 3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3, 0.06-1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1 (60.0, 51.6- 67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(10.9, 7.8-14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shd w:val="clear" w:color="auto" w:fill="FFFFFF" w:themeFill="background1"/>
          </w:tcPr>
          <w:p w:rsidR="0035117E" w:rsidRPr="003B52E0" w:rsidRDefault="0035117E" w:rsidP="00DD0D97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Features of staying site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ow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6(30.3, 23.1-38.2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8(32.2, 27.2-37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7486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lowland and foot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6(69.7, 61.7-7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4(47.4, 41.3-53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mid 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9(12.8, 9.5-17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ural upper hil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3(7.6, 5.1-1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titud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 &lt;5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0(72.4, 64.5-79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 500-10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27.6, 20.7-35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4(54.0, 48.3-59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47" w:firstLine="309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&gt;10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2(20.4, 16.3-25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Water body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≤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00m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Y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3(94.1, 89.1-97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91(62.8, 57.3-68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No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3 (37.2, 31.9-42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147" w:firstLine="309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addy fiel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1, 0.4-6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1(42.4, 35.3-49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148" w:firstLine="31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treamle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8(95.8, 91.2-98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2(37.7, 30.8-45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ater pool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2.1, 0.4-6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6(18.9, 13.6-25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149" w:firstLine="313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ater well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(0, 0-1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1, 0.1-3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5546</w:t>
            </w:r>
          </w:p>
        </w:tc>
      </w:tr>
      <w:tr w:rsidR="0035117E" w:rsidRPr="003B52E0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Residence proximity to vegetation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Crop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9(19.1, 13.2-26.2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21(39.8, 34.5-45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hrub gras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3(54.6, 46.3-62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6(15.1, 11.5-19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orest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6(17.1, 11.5-24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19.4, 15.4-24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108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(9.2, 5.1-15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Housing structure overnight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rmoured</w:t>
            </w:r>
            <w:proofErr w:type="spellEnd"/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concret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(9.9, 5.6-15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3(33.9, 28.8-39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rick and til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(10.5, 6.1-16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3 (50.3, 44.7-55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Wood and earth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3(34.9, 27.3-43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12.3, 10.4-18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ood and gras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0. 7, 0.2-2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12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hatched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9F9F9"/>
              </w:rPr>
              <w:t>cottag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9(38.8, 31.0-47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1.3, 0.5-3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creened windows and doo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47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283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Y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6.1, 2.8-11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3(36.4, 30.8-4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No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8(93.9, 88.7-97.2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0(63.6, 57.7-69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Measures against mosquito bites in home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Non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1(27.0, 20.1-3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9(26.0, 21.4-3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224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d net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5(69.1, 61.1-76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7(48.4, 42.8-54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(4.0, 1.5-8.4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8 (25.7, 21.1-30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ype of bed nets use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05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n=168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Untreated net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7(44.7, 35.1-5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59(94.6, 90.1-97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TNs or LLIN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8(55.2, 45.2-65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4, 2.2-12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jor cash sourc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arm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5(23.0, 16.6-30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9(55.6, 50.0-6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orking as day labor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5(49.3, 41.2-57.6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7(15.5, 11.8-20.0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table salary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(4.0, 1.5-8.4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(10.9, 7.8-14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125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rading and othe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6 (23.7, 17.2-31. 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5(17.1, 13.6-2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1724</w:t>
            </w:r>
          </w:p>
        </w:tc>
      </w:tr>
      <w:tr w:rsidR="0035117E" w:rsidRPr="003B52E0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4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Activities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in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ne month prior to </w:t>
            </w:r>
            <w:r w:rsidRPr="003B52E0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ttendance of health facilities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Trad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3(21.7, 15.4-29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2(20.4, 16.3-25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8069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Farm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3(34.9, 27.3-43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65(54.3, 48.7-59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Building hous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7 (11.2, 6.7-17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4(4.6, 2.8-6.6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163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Building roads and min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9(5.9, 2.7-10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2(3.9, 1.8-8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7999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ight-see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(0.7, 0.02-3.6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(1.6, 0.7-3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686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Visiting relatives and friend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 (11.8, 7.2-18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(1.6, 0.7-3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Lumbering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3, 0.2-4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0.7, 0.2-2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028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9(12.5, 7.7-18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4(14.5, 11.8-18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662</w:t>
            </w:r>
          </w:p>
        </w:tc>
      </w:tr>
      <w:tr w:rsidR="0035117E" w:rsidRPr="003B52E0" w:rsidTr="00E64D4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linical and malaria transmission knowledge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linical symptom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8(77.6, 70.2-84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7(68.1, 62.7-73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371</w:t>
            </w:r>
          </w:p>
        </w:tc>
      </w:tr>
      <w:tr w:rsidR="0035117E" w:rsidRPr="003B52E0" w:rsidTr="00E64D4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Malaria transmissio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5(69.1, 61.1-76.3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33(76.6, 71.6-81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895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Nearby endemic area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11(73.0, 65.2-79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1(66.1, 60.6-71.2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1646</w:t>
            </w:r>
          </w:p>
        </w:tc>
      </w:tr>
      <w:tr w:rsidR="0035117E" w:rsidRPr="003B52E0" w:rsidTr="00E64D4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reventive knowledg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hemoprophylaxi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69(45.4, 37.3-53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30(42.8, 37.3-48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6173</w:t>
            </w:r>
          </w:p>
        </w:tc>
      </w:tr>
      <w:tr w:rsidR="0035117E" w:rsidRPr="003B52E0" w:rsidTr="00E64D4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Preventing mosquito bite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1(27.0, 20.1-3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00(32.9, 27.9-38.4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2370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Don’t know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2(27.6, 20.7-35.5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4(24.3, 19.9-29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1443</w:t>
            </w:r>
          </w:p>
        </w:tc>
      </w:tr>
      <w:tr w:rsidR="0035117E" w:rsidRPr="003B52E0" w:rsidTr="00E64D4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No consideration of prevention </w:t>
            </w: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prior to entering endemic areas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130(85.5, 78.9-90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09(69.2, 63.8-74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Family decisio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Refusing respons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(4.6, 1.4-8.8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70(23.0, 18.7-28.1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Husband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8(11.8, 7.2-18.1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1.3, 0.5-3.3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Wif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4(2.6, 0.6-6.6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3(1.0, 0.3-2.9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2288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Senior family member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(1.3, 0.2-4.7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(1.6, 0.7-3.8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5117E" w:rsidRPr="003B52E0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 Co-decision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87 (57.2, 49.0-65.2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222(73.0, 67.8-77.7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9</w:t>
            </w:r>
          </w:p>
        </w:tc>
      </w:tr>
      <w:tr w:rsidR="0035117E" w:rsidRPr="003B52E0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vailability of foreigners nearby home</w:t>
            </w:r>
          </w:p>
        </w:tc>
        <w:tc>
          <w:tcPr>
            <w:tcW w:w="2268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1(33.8, 26.3-41.9)</w:t>
            </w:r>
          </w:p>
        </w:tc>
        <w:tc>
          <w:tcPr>
            <w:tcW w:w="1985" w:type="dxa"/>
            <w:shd w:val="clear" w:color="auto" w:fill="FFFFFF" w:themeFill="background1"/>
          </w:tcPr>
          <w:p w:rsidR="0035117E" w:rsidRPr="003B52E0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54(17.8, 13.9-22.5)</w:t>
            </w:r>
          </w:p>
        </w:tc>
        <w:tc>
          <w:tcPr>
            <w:tcW w:w="1040" w:type="dxa"/>
            <w:shd w:val="clear" w:color="auto" w:fill="FFFFFF" w:themeFill="background1"/>
          </w:tcPr>
          <w:p w:rsidR="0035117E" w:rsidRPr="003B52E0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B52E0">
              <w:rPr>
                <w:rFonts w:ascii="Times New Roman" w:hAnsi="Times New Roman" w:cs="Times New Roman"/>
                <w:color w:val="auto"/>
                <w:szCs w:val="21"/>
              </w:rPr>
              <w:t>0.0002</w:t>
            </w:r>
          </w:p>
        </w:tc>
      </w:tr>
    </w:tbl>
    <w:p w:rsidR="0035117E" w:rsidRPr="003B52E0" w:rsidRDefault="0035117E" w:rsidP="0035117E">
      <w:pPr>
        <w:widowControl/>
        <w:tabs>
          <w:tab w:val="left" w:pos="3293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B52E0">
        <w:rPr>
          <w:rFonts w:ascii="Times New Roman" w:hAnsi="Times New Roman" w:cs="Times New Roman"/>
          <w:sz w:val="18"/>
          <w:szCs w:val="18"/>
        </w:rPr>
        <w:t xml:space="preserve">Note: For </w:t>
      </w:r>
      <w:r w:rsidR="00F81CB0" w:rsidRPr="004741C4">
        <w:rPr>
          <w:rFonts w:ascii="Times New Roman" w:hAnsi="Times New Roman" w:cs="Times New Roman"/>
          <w:sz w:val="18"/>
          <w:szCs w:val="18"/>
        </w:rPr>
        <w:t xml:space="preserve">malaria cases and </w:t>
      </w:r>
      <w:r w:rsidR="00F81CB0" w:rsidRPr="004741C4">
        <w:rPr>
          <w:rFonts w:ascii="Times New Roman" w:hAnsi="Times New Roman" w:cs="Times New Roman"/>
          <w:kern w:val="0"/>
          <w:sz w:val="18"/>
          <w:szCs w:val="18"/>
        </w:rPr>
        <w:t>non-malaria fever patients</w:t>
      </w:r>
      <w:r w:rsidR="00F81CB0" w:rsidRPr="003247CE">
        <w:rPr>
          <w:rFonts w:ascii="Times New Roman" w:hAnsi="Times New Roman" w:cs="Times New Roman"/>
          <w:sz w:val="18"/>
          <w:szCs w:val="18"/>
        </w:rPr>
        <w:t>,</w:t>
      </w:r>
      <w:r w:rsidRPr="003B52E0">
        <w:rPr>
          <w:rFonts w:ascii="Times New Roman" w:hAnsi="Times New Roman" w:cs="Times New Roman"/>
          <w:sz w:val="18"/>
          <w:szCs w:val="18"/>
        </w:rPr>
        <w:t xml:space="preserve"> N = 152 and N = 304, respectively, unless otherwise indicated. IDP=internally displaced person; ITNs = insecticide-treated nets; LLINs = long-lasting insecticide nets.</w:t>
      </w:r>
    </w:p>
    <w:p w:rsidR="0035117E" w:rsidRDefault="0035117E" w:rsidP="0035117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5117E" w:rsidRPr="00FE6554" w:rsidRDefault="0035117E" w:rsidP="0035117E">
      <w:pPr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E6554">
        <w:rPr>
          <w:rFonts w:ascii="Times New Roman" w:hAnsi="Times New Roman" w:cs="Times New Roman"/>
          <w:b/>
        </w:rPr>
        <w:lastRenderedPageBreak/>
        <w:t xml:space="preserve">Table </w:t>
      </w:r>
      <w:r w:rsidR="00DD0D9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FE6554">
        <w:rPr>
          <w:rFonts w:ascii="Times New Roman" w:hAnsi="Times New Roman" w:cs="Times New Roman"/>
          <w:b/>
        </w:rPr>
        <w:t xml:space="preserve"> Characteristics of </w:t>
      </w:r>
      <w:r w:rsidR="00F81CB0" w:rsidRPr="00F81CB0">
        <w:rPr>
          <w:rFonts w:ascii="Times New Roman" w:hAnsi="Times New Roman" w:cs="Times New Roman"/>
          <w:b/>
          <w:szCs w:val="21"/>
        </w:rPr>
        <w:t xml:space="preserve">malaria cases and </w:t>
      </w:r>
      <w:r w:rsidR="00F81CB0" w:rsidRPr="00F81CB0">
        <w:rPr>
          <w:rFonts w:ascii="Times New Roman" w:hAnsi="Times New Roman" w:cs="Times New Roman"/>
          <w:b/>
          <w:kern w:val="0"/>
          <w:szCs w:val="21"/>
        </w:rPr>
        <w:t>non-malaria fever patients</w:t>
      </w:r>
      <w:r w:rsidR="00F81CB0" w:rsidRPr="00F81CB0">
        <w:rPr>
          <w:rFonts w:ascii="Times New Roman" w:hAnsi="Times New Roman" w:cs="Times New Roman"/>
          <w:b/>
          <w:szCs w:val="21"/>
        </w:rPr>
        <w:t xml:space="preserve"> </w:t>
      </w:r>
      <w:r w:rsidR="00F81CB0">
        <w:rPr>
          <w:rFonts w:ascii="Times New Roman" w:hAnsi="Times New Roman" w:cs="Times New Roman"/>
          <w:b/>
          <w:szCs w:val="21"/>
        </w:rPr>
        <w:t xml:space="preserve">enrolled </w:t>
      </w:r>
      <w:r w:rsidRPr="00FE6554">
        <w:rPr>
          <w:rFonts w:ascii="Times New Roman" w:hAnsi="Times New Roman" w:cs="Times New Roman"/>
          <w:b/>
        </w:rPr>
        <w:t>in</w:t>
      </w:r>
      <w:r w:rsidR="00F81CB0">
        <w:rPr>
          <w:rFonts w:ascii="Times New Roman" w:hAnsi="Times New Roman" w:cs="Times New Roman"/>
          <w:b/>
        </w:rPr>
        <w:t xml:space="preserve"> </w:t>
      </w:r>
      <w:r w:rsidRPr="00FE6554">
        <w:rPr>
          <w:rFonts w:ascii="Times New Roman" w:hAnsi="Times New Roman" w:cs="Times New Roman"/>
          <w:b/>
        </w:rPr>
        <w:t>Myanmar</w:t>
      </w:r>
    </w:p>
    <w:tbl>
      <w:tblPr>
        <w:tblStyle w:val="1-11"/>
        <w:tblW w:w="8755" w:type="dxa"/>
        <w:tblLook w:val="04A0" w:firstRow="1" w:lastRow="0" w:firstColumn="1" w:lastColumn="0" w:noHBand="0" w:noVBand="1"/>
      </w:tblPr>
      <w:tblGrid>
        <w:gridCol w:w="3012"/>
        <w:gridCol w:w="2341"/>
        <w:gridCol w:w="2363"/>
        <w:gridCol w:w="1039"/>
      </w:tblGrid>
      <w:tr w:rsidR="0035117E" w:rsidRPr="009B74A6" w:rsidTr="00E6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 xml:space="preserve">No. malaria-cases </w:t>
            </w:r>
          </w:p>
          <w:p w:rsidR="0035117E" w:rsidRPr="00FE655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 = 71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, 95%CI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 xml:space="preserve">No. </w:t>
            </w:r>
            <w:r w:rsidR="00F81CB0" w:rsidRPr="00F81CB0">
              <w:rPr>
                <w:rFonts w:ascii="Times New Roman" w:hAnsi="Times New Roman" w:cs="Times New Roman"/>
                <w:b w:val="0"/>
                <w:sz w:val="21"/>
                <w:szCs w:val="21"/>
              </w:rPr>
              <w:t>non-malaria fever patients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</w:t>
            </w:r>
          </w:p>
          <w:p w:rsidR="0035117E" w:rsidRPr="00FE655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>N=142</w:t>
            </w: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>%, 95%CI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P</w:t>
            </w: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value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Demographics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ale sex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3 (60.6, 48.3-72.7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6(60.6, 52.0-68.7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6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7(24.0, 14.6-35.5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25.4, 18.4-3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5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≥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4(76.1, 64.5-85.4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6(74.6, 66.7-81.6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53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35117E" w:rsidRDefault="0035117E" w:rsidP="00E20CC5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szCs w:val="21"/>
              </w:rPr>
              <w:t xml:space="preserve">School education </w:t>
            </w:r>
            <w:bookmarkStart w:id="0" w:name="_GoBack"/>
            <w:bookmarkEnd w:id="0"/>
            <w:r w:rsidRPr="0035117E">
              <w:rPr>
                <w:rFonts w:ascii="Times New Roman" w:hAnsi="Times New Roman" w:cs="Times New Roman"/>
                <w:b w:val="0"/>
                <w:szCs w:val="21"/>
              </w:rPr>
              <w:t>yea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35117E" w:rsidRDefault="0035117E" w:rsidP="0035117E">
            <w:pPr>
              <w:ind w:firstLineChars="99" w:firstLine="198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≤</w:t>
            </w:r>
            <w:r w:rsidRPr="0035117E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35117E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5(7.0, 2.3- 15.7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35117E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9(6.3, 2.9-</w:t>
            </w:r>
            <w:r w:rsidRPr="0035117E">
              <w:rPr>
                <w:rFonts w:ascii="Times New Roman" w:hAnsi="Times New Roman" w:cs="Times New Roman"/>
              </w:rPr>
              <w:t>11.7</w:t>
            </w:r>
            <w:r w:rsidRPr="003511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35117E" w:rsidRDefault="0035117E" w:rsidP="00DD0D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0.7717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5117E">
              <w:rPr>
                <w:rFonts w:ascii="Times New Roman" w:hAnsi="Times New Roman" w:cs="Times New Roman"/>
                <w:b w:val="0"/>
                <w:szCs w:val="21"/>
              </w:rPr>
              <w:t xml:space="preserve">  &gt;6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35117E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66(93.0, 84.3-</w:t>
            </w:r>
            <w:r w:rsidRPr="0035117E">
              <w:t>97.7</w:t>
            </w:r>
            <w:r w:rsidRPr="003511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35117E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133(</w:t>
            </w:r>
            <w:r w:rsidRPr="0035117E">
              <w:rPr>
                <w:rFonts w:ascii="Times New Roman" w:hAnsi="Times New Roman" w:cs="Times New Roman"/>
              </w:rPr>
              <w:t>93.7</w:t>
            </w:r>
            <w:r w:rsidRPr="0035117E">
              <w:rPr>
                <w:rFonts w:ascii="Times New Roman" w:hAnsi="Times New Roman" w:cs="Times New Roman"/>
                <w:szCs w:val="21"/>
              </w:rPr>
              <w:t>, 88.3-</w:t>
            </w:r>
            <w:r w:rsidRPr="0035117E">
              <w:rPr>
                <w:rFonts w:ascii="Times New Roman" w:hAnsi="Times New Roman" w:cs="Times New Roman"/>
              </w:rPr>
              <w:t>97.1</w:t>
            </w:r>
            <w:r w:rsidRPr="003511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35117E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117E">
              <w:rPr>
                <w:rFonts w:ascii="Times New Roman" w:hAnsi="Times New Roman" w:cs="Times New Roman"/>
                <w:szCs w:val="21"/>
              </w:rPr>
              <w:t>0.7717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wealth index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1 Most poor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(8. 5, 3.2-17.5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14.8, 9.4-21.7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748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id low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6(36.6, 25.5-48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5(45.8, 37.4-54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600</w:t>
            </w:r>
          </w:p>
        </w:tc>
      </w:tr>
      <w:tr w:rsidR="0035117E" w:rsidRPr="0060525E" w:rsidTr="00E64D4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3 Middl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29.6, 19.3-41.6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23.9, 17.2-31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718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4 Mid high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(15.5, 8.0-26.0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6(11.3, 6.6-17.7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123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5 Least poor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(9.9, 4.1-19.3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(4.2, 1.6-9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88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tionality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na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1.4, 0.04-7.6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2.8, 0.8-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729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yanmar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0(98.6, 92.40-99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38(97.2, 92.9-99.2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729</w:t>
            </w:r>
          </w:p>
        </w:tc>
      </w:tr>
      <w:tr w:rsidR="0035117E" w:rsidRPr="0060525E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Country overnight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na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5.6, 1.6-13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1.4, 0.2-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942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yanmar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7(94.4, 86.20-98.4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40(98.6, 95.0-99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942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Location stayed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1 month prior to malaria attack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Hom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8(39.4, 28.0-51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8(69.0, 60.7-76.5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IDP camp and field shelt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9(20.4, 14.1-28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410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Oth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5(35.2, 24.2-47.5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10.6, 6.0-16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60525E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35117E" w:rsidRPr="00FE655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Residence ecology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proofErr w:type="spellStart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Laiza</w:t>
            </w:r>
            <w:proofErr w:type="spellEnd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ity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7(52.1, 39.9-64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1(28.9, 21.6-3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56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Rural area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56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Altitude &lt;500m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3(74.6, 62.9-84.2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6(46.5, 38.1-5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ltitude≥500m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6(53.5, 45.0-61.9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Streamlets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8(81.7, 70.7-89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5(60.2, 50.3-69.5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Other water source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≤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0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3(18.4, 10.1-29.3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3(30.3, 22.9-38.5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880</w:t>
            </w:r>
          </w:p>
        </w:tc>
      </w:tr>
      <w:tr w:rsidR="0035117E" w:rsidRPr="0060525E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35117E" w:rsidRPr="00FE655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Residence proximity to vegetatio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 w:themeFill="background1"/>
              </w:rPr>
              <w:t xml:space="preserve">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35117E">
            <w:pPr>
              <w:widowControl/>
              <w:autoSpaceDE w:val="0"/>
              <w:autoSpaceDN w:val="0"/>
              <w:adjustRightInd w:val="0"/>
              <w:ind w:firstLineChars="99" w:firstLine="209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Crop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(9.9, 4.1-19.3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(6.3, 2.9-11.7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120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Shrub grass and forest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2(87.3, 77.3-94.0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9(90.8, 84.9-9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774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2.8, 0.3-9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2.8, 0.8-7.1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6620</w:t>
            </w:r>
          </w:p>
        </w:tc>
      </w:tr>
      <w:tr w:rsidR="0035117E" w:rsidRPr="0060525E" w:rsidTr="00DD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35117E" w:rsidRPr="00FE655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Housing structure overnight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Armoured</w:t>
            </w:r>
            <w:proofErr w:type="spellEnd"/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concret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32.4, 21.8-44.6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16.2, 10.6-2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14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Brick and til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4(19.7, 11.2-30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12.7, 7.7-19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491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left="315" w:hangingChars="150" w:hanging="315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Wood, earth and Thatched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cottage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15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98" w:firstLine="206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Screened windows and doo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58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18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13.8, 6.2-25.4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6.8, 3.0-12.9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322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0(86.2, 74.6-93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0(93.2, 87.1-97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3408</w:t>
            </w:r>
          </w:p>
        </w:tc>
      </w:tr>
      <w:tr w:rsidR="0035117E" w:rsidRPr="0060525E" w:rsidTr="00DD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6" w:type="dxa"/>
            <w:gridSpan w:val="3"/>
            <w:shd w:val="clear" w:color="auto" w:fill="FFFFFF" w:themeFill="background1"/>
          </w:tcPr>
          <w:p w:rsidR="0035117E" w:rsidRPr="00FE6554" w:rsidRDefault="0035117E" w:rsidP="00DD0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Measures against mosquito bites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FFFFF"/>
              </w:rPr>
              <w:t>in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one month prior to </w:t>
            </w:r>
            <w:r w:rsidRPr="00FE6554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attendance of health facilities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n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(5.6, 1.6-13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3(16.2, 10.6-2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49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d net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4(90.1, 80.7-95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3(79.6, 72.0-85.9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809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  <w:shd w:val="clear" w:color="auto" w:fill="F9F9F9"/>
              </w:rPr>
              <w:t>Mosquito coil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(15.5, 8.0-26.0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10.6, 6.0-16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156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99" w:firstLine="208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1.4, 0.04-7.6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(0.7, 0-3.9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8017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ype of bed nets used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64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13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Untreated net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7(57.8, 44.8-70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73(64.6, 55.1-73.4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633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ITNs or LLIN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7(42.2, 29.9-55.2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0(35.4, 26.6-45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463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Major household cash source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rming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(16.9, 9.1-27.7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7.5, 20.3-35.6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25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Working as day labor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2(16.9, 9.1-27.7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0(28.2, 21.0-36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077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able salary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0(42.3, 30.6-54.6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8(19.7, 13.5-27.2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009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ading and other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1(29.8, 19.8-40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5(24.6, 17.8-32.6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450</w:t>
            </w:r>
          </w:p>
        </w:tc>
      </w:tr>
      <w:tr w:rsidR="0035117E" w:rsidRPr="0060525E" w:rsidTr="00E64D4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and transmitting k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nowledge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Clinical symptom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60(84.5, 74.0-92.0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5(73.9, 65.9-80.9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175</w:t>
            </w:r>
          </w:p>
        </w:tc>
      </w:tr>
      <w:tr w:rsidR="0035117E" w:rsidRPr="0060525E" w:rsidTr="00E64D4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ansmitting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45(63.4, 51.1-74.5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12(78.9, 71.2-85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241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arby endemic area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1(43.7, 31.9-56.0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25.4, 18.4-33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</w:tr>
      <w:tr w:rsidR="0035117E" w:rsidRPr="0060525E" w:rsidTr="00E64D4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ve knowledge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Chemoprophylaxi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(2.8, 0.3-9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8(5.6, 2.5-10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5669</w:t>
            </w:r>
          </w:p>
        </w:tc>
      </w:tr>
      <w:tr w:rsidR="0035117E" w:rsidRPr="0060525E" w:rsidTr="00E64D4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eventing mosquito bite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1(71.8, 59.9-81.9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01(71.1, 62.9-78.4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573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Others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9(12.7, 6.0-22.7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7(12.0, 7.1-18.5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9410</w:t>
            </w:r>
          </w:p>
        </w:tc>
      </w:tr>
      <w:tr w:rsidR="0035117E" w:rsidRPr="0060525E" w:rsidTr="00E64D4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Don’t know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8(25.4, 15.8-37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0(21.1, 14.7-28.8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6019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No consideration of prevention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6(50.7, 38.6-62.8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0(35.2, 27.4-43.7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4294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Family decision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n=135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sz w:val="21"/>
                <w:szCs w:val="21"/>
              </w:rPr>
              <w:t>Husband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15(21.1, 12.3-32.4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8.9, 21.4-37.3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2996</w:t>
            </w:r>
          </w:p>
        </w:tc>
      </w:tr>
      <w:tr w:rsidR="0035117E" w:rsidRPr="0060525E" w:rsidTr="00E64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fe or co-decision</w:t>
            </w:r>
          </w:p>
        </w:tc>
        <w:tc>
          <w:tcPr>
            <w:tcW w:w="2341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22(31.0, 20.5-43.1)</w:t>
            </w:r>
          </w:p>
        </w:tc>
        <w:tc>
          <w:tcPr>
            <w:tcW w:w="2363" w:type="dxa"/>
            <w:shd w:val="clear" w:color="auto" w:fill="FFFFFF" w:themeFill="background1"/>
          </w:tcPr>
          <w:p w:rsidR="0035117E" w:rsidRPr="00FE6554" w:rsidRDefault="0035117E" w:rsidP="00DD0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57(42.1, 33.8-51.0)</w:t>
            </w:r>
          </w:p>
        </w:tc>
        <w:tc>
          <w:tcPr>
            <w:tcW w:w="1039" w:type="dxa"/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1540</w:t>
            </w:r>
          </w:p>
        </w:tc>
      </w:tr>
      <w:tr w:rsidR="0035117E" w:rsidRPr="0060525E" w:rsidTr="00E6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 </w:t>
            </w:r>
            <w:r w:rsidRPr="00FE655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nior family member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4(47.9, 35.9-60.1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39(28.9, 21.4-37.3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5117E" w:rsidRPr="00FE6554" w:rsidRDefault="0035117E" w:rsidP="00DD0D97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E6554">
              <w:rPr>
                <w:rFonts w:ascii="Times New Roman" w:hAnsi="Times New Roman" w:cs="Times New Roman"/>
                <w:sz w:val="21"/>
                <w:szCs w:val="21"/>
              </w:rPr>
              <w:t>0.0106</w:t>
            </w:r>
          </w:p>
        </w:tc>
      </w:tr>
    </w:tbl>
    <w:p w:rsidR="0035117E" w:rsidRPr="00FE6554" w:rsidRDefault="0035117E" w:rsidP="0035117E">
      <w:pPr>
        <w:widowControl/>
        <w:tabs>
          <w:tab w:val="left" w:pos="3293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FE6554">
        <w:rPr>
          <w:rFonts w:ascii="Times New Roman" w:hAnsi="Times New Roman" w:cs="Times New Roman"/>
          <w:sz w:val="18"/>
          <w:szCs w:val="18"/>
        </w:rPr>
        <w:t xml:space="preserve">Note: </w:t>
      </w:r>
      <w:r w:rsidR="00F81CB0" w:rsidRPr="003247CE">
        <w:rPr>
          <w:rFonts w:ascii="Times New Roman" w:hAnsi="Times New Roman" w:cs="Times New Roman"/>
          <w:sz w:val="18"/>
          <w:szCs w:val="18"/>
        </w:rPr>
        <w:t xml:space="preserve">For </w:t>
      </w:r>
      <w:r w:rsidR="00F81CB0" w:rsidRPr="004741C4">
        <w:rPr>
          <w:rFonts w:ascii="Times New Roman" w:hAnsi="Times New Roman" w:cs="Times New Roman"/>
          <w:sz w:val="18"/>
          <w:szCs w:val="18"/>
        </w:rPr>
        <w:t xml:space="preserve">malaria cases and </w:t>
      </w:r>
      <w:r w:rsidR="00F81CB0" w:rsidRPr="004741C4">
        <w:rPr>
          <w:rFonts w:ascii="Times New Roman" w:hAnsi="Times New Roman" w:cs="Times New Roman"/>
          <w:kern w:val="0"/>
          <w:sz w:val="18"/>
          <w:szCs w:val="18"/>
        </w:rPr>
        <w:t>non-malaria fever patients</w:t>
      </w:r>
      <w:r w:rsidR="00F81CB0" w:rsidRPr="003247CE">
        <w:rPr>
          <w:rFonts w:ascii="Times New Roman" w:hAnsi="Times New Roman" w:cs="Times New Roman"/>
          <w:sz w:val="18"/>
          <w:szCs w:val="18"/>
        </w:rPr>
        <w:t>,</w:t>
      </w:r>
      <w:r w:rsidRPr="00FE6554">
        <w:rPr>
          <w:rFonts w:ascii="Times New Roman" w:hAnsi="Times New Roman" w:cs="Times New Roman"/>
          <w:sz w:val="18"/>
          <w:szCs w:val="18"/>
        </w:rPr>
        <w:t xml:space="preserve"> N = 71 and N = 142, respectively, unless otherwise indicated. IDP=internally displaced person; ITNs = insecticide-treated nets; LLINs = long-lasting insecticide nets.</w:t>
      </w:r>
    </w:p>
    <w:sectPr w:rsidR="0035117E" w:rsidRPr="00FE6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A08" w:rsidRDefault="00B60A08" w:rsidP="0035117E">
      <w:r>
        <w:separator/>
      </w:r>
    </w:p>
  </w:endnote>
  <w:endnote w:type="continuationSeparator" w:id="0">
    <w:p w:rsidR="00B60A08" w:rsidRDefault="00B60A08" w:rsidP="00351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A08" w:rsidRDefault="00B60A08" w:rsidP="0035117E">
      <w:r>
        <w:separator/>
      </w:r>
    </w:p>
  </w:footnote>
  <w:footnote w:type="continuationSeparator" w:id="0">
    <w:p w:rsidR="00B60A08" w:rsidRDefault="00B60A08" w:rsidP="00351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C4369"/>
    <w:multiLevelType w:val="hybridMultilevel"/>
    <w:tmpl w:val="E87C90AE"/>
    <w:lvl w:ilvl="0" w:tplc="068C7AD0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614687"/>
    <w:multiLevelType w:val="hybridMultilevel"/>
    <w:tmpl w:val="145C75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3B00CBF"/>
    <w:multiLevelType w:val="hybridMultilevel"/>
    <w:tmpl w:val="58484FD6"/>
    <w:lvl w:ilvl="0" w:tplc="0409000B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8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83" w:hanging="420"/>
      </w:pPr>
      <w:rPr>
        <w:rFonts w:ascii="Wingdings" w:hAnsi="Wingdings" w:hint="default"/>
      </w:rPr>
    </w:lvl>
  </w:abstractNum>
  <w:abstractNum w:abstractNumId="3">
    <w:nsid w:val="20A34B3A"/>
    <w:multiLevelType w:val="hybridMultilevel"/>
    <w:tmpl w:val="7F2C42FA"/>
    <w:lvl w:ilvl="0" w:tplc="CBC00318">
      <w:start w:val="1"/>
      <w:numFmt w:val="bullet"/>
      <w:lvlText w:val="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>
    <w:nsid w:val="2B5354BF"/>
    <w:multiLevelType w:val="hybridMultilevel"/>
    <w:tmpl w:val="C3788924"/>
    <w:lvl w:ilvl="0" w:tplc="2FAE7EA4">
      <w:start w:val="2"/>
      <w:numFmt w:val="bullet"/>
      <w:lvlText w:val=""/>
      <w:lvlJc w:val="left"/>
      <w:pPr>
        <w:ind w:left="676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15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6" w:hanging="420"/>
      </w:pPr>
      <w:rPr>
        <w:rFonts w:ascii="Wingdings" w:hAnsi="Wingdings" w:hint="default"/>
      </w:rPr>
    </w:lvl>
  </w:abstractNum>
  <w:abstractNum w:abstractNumId="5">
    <w:nsid w:val="3F9F6FF1"/>
    <w:multiLevelType w:val="hybridMultilevel"/>
    <w:tmpl w:val="39502C4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172BB8"/>
    <w:multiLevelType w:val="hybridMultilevel"/>
    <w:tmpl w:val="07162006"/>
    <w:lvl w:ilvl="0" w:tplc="3C54B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74F3D8D"/>
    <w:multiLevelType w:val="hybridMultilevel"/>
    <w:tmpl w:val="FA985390"/>
    <w:lvl w:ilvl="0" w:tplc="66122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F5D1842"/>
    <w:multiLevelType w:val="hybridMultilevel"/>
    <w:tmpl w:val="F39654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5296DEF"/>
    <w:multiLevelType w:val="hybridMultilevel"/>
    <w:tmpl w:val="D90ACDF4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3"/>
  </w:num>
  <w:num w:numId="5">
    <w:abstractNumId w:val="9"/>
  </w:num>
  <w:num w:numId="6">
    <w:abstractNumId w:val="2"/>
  </w:num>
  <w:num w:numId="7">
    <w:abstractNumId w:val="6"/>
  </w:num>
  <w:num w:numId="8">
    <w:abstractNumId w:val="5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A61"/>
    <w:rsid w:val="0027652D"/>
    <w:rsid w:val="0035117E"/>
    <w:rsid w:val="00401879"/>
    <w:rsid w:val="00581A61"/>
    <w:rsid w:val="009120A2"/>
    <w:rsid w:val="00B60A08"/>
    <w:rsid w:val="00C5647C"/>
    <w:rsid w:val="00DD0D97"/>
    <w:rsid w:val="00E20CC5"/>
    <w:rsid w:val="00E64D48"/>
    <w:rsid w:val="00F27599"/>
    <w:rsid w:val="00F50E82"/>
    <w:rsid w:val="00F81CB0"/>
    <w:rsid w:val="00F8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A61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5117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81A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qFormat/>
    <w:rsid w:val="00351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11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351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117E"/>
    <w:rPr>
      <w:sz w:val="18"/>
      <w:szCs w:val="18"/>
    </w:rPr>
  </w:style>
  <w:style w:type="table" w:styleId="a6">
    <w:name w:val="Table Grid"/>
    <w:basedOn w:val="a1"/>
    <w:uiPriority w:val="59"/>
    <w:rsid w:val="0035117E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11">
    <w:name w:val="清单表 1 浅色 - 着色 11"/>
    <w:basedOn w:val="a1"/>
    <w:uiPriority w:val="46"/>
    <w:rsid w:val="0035117E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2Char">
    <w:name w:val="标题 2 Char"/>
    <w:basedOn w:val="a0"/>
    <w:link w:val="2"/>
    <w:uiPriority w:val="9"/>
    <w:rsid w:val="0035117E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link w:val="Char1"/>
    <w:uiPriority w:val="34"/>
    <w:qFormat/>
    <w:rsid w:val="0035117E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35117E"/>
    <w:rPr>
      <w:color w:val="0000FF"/>
      <w:u w:val="single"/>
    </w:rPr>
  </w:style>
  <w:style w:type="character" w:customStyle="1" w:styleId="highlight">
    <w:name w:val="highlight"/>
    <w:basedOn w:val="a0"/>
    <w:rsid w:val="0035117E"/>
  </w:style>
  <w:style w:type="paragraph" w:styleId="3">
    <w:name w:val="Body Text Indent 3"/>
    <w:basedOn w:val="a"/>
    <w:link w:val="3Char"/>
    <w:qFormat/>
    <w:rsid w:val="0035117E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">
    <w:name w:val="正文文本缩进 3 Char"/>
    <w:basedOn w:val="a0"/>
    <w:link w:val="3"/>
    <w:rsid w:val="0035117E"/>
    <w:rPr>
      <w:rFonts w:ascii="幼圆" w:eastAsia="幼圆"/>
      <w:sz w:val="24"/>
      <w:szCs w:val="20"/>
    </w:rPr>
  </w:style>
  <w:style w:type="paragraph" w:customStyle="1" w:styleId="a9">
    <w:name w:val="附件"/>
    <w:basedOn w:val="a"/>
    <w:qFormat/>
    <w:rsid w:val="0035117E"/>
    <w:rPr>
      <w:rFonts w:eastAsia="宋体"/>
      <w:b/>
      <w:sz w:val="28"/>
      <w:szCs w:val="24"/>
    </w:rPr>
  </w:style>
  <w:style w:type="paragraph" w:customStyle="1" w:styleId="aa">
    <w:name w:val="附内"/>
    <w:basedOn w:val="a9"/>
    <w:qFormat/>
    <w:rsid w:val="0035117E"/>
    <w:pPr>
      <w:spacing w:line="400" w:lineRule="exact"/>
      <w:jc w:val="left"/>
    </w:pPr>
    <w:rPr>
      <w:b w:val="0"/>
      <w:sz w:val="24"/>
    </w:rPr>
  </w:style>
  <w:style w:type="character" w:styleId="ab">
    <w:name w:val="Emphasis"/>
    <w:basedOn w:val="a0"/>
    <w:uiPriority w:val="20"/>
    <w:qFormat/>
    <w:rsid w:val="0035117E"/>
    <w:rPr>
      <w:i w:val="0"/>
      <w:iCs w:val="0"/>
      <w:color w:val="CC0000"/>
    </w:rPr>
  </w:style>
  <w:style w:type="character" w:customStyle="1" w:styleId="simple">
    <w:name w:val="simple"/>
    <w:basedOn w:val="a0"/>
    <w:rsid w:val="0035117E"/>
  </w:style>
  <w:style w:type="character" w:customStyle="1" w:styleId="bold">
    <w:name w:val="bold"/>
    <w:basedOn w:val="a0"/>
    <w:rsid w:val="0035117E"/>
    <w:rPr>
      <w:b/>
      <w:bCs/>
    </w:rPr>
  </w:style>
  <w:style w:type="paragraph" w:customStyle="1" w:styleId="float">
    <w:name w:val="float"/>
    <w:basedOn w:val="a"/>
    <w:rsid w:val="003511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35117E"/>
  </w:style>
  <w:style w:type="character" w:styleId="ac">
    <w:name w:val="Strong"/>
    <w:basedOn w:val="a0"/>
    <w:uiPriority w:val="22"/>
    <w:qFormat/>
    <w:rsid w:val="0035117E"/>
    <w:rPr>
      <w:b/>
      <w:bCs/>
    </w:rPr>
  </w:style>
  <w:style w:type="character" w:customStyle="1" w:styleId="Char10">
    <w:name w:val="页脚 Char1"/>
    <w:basedOn w:val="a0"/>
    <w:uiPriority w:val="99"/>
    <w:rsid w:val="0035117E"/>
    <w:rPr>
      <w:rFonts w:eastAsia="宋体"/>
      <w:kern w:val="2"/>
      <w:sz w:val="18"/>
      <w:szCs w:val="18"/>
    </w:rPr>
  </w:style>
  <w:style w:type="character" w:customStyle="1" w:styleId="nui-user">
    <w:name w:val="nui-user"/>
    <w:basedOn w:val="a0"/>
    <w:rsid w:val="0035117E"/>
  </w:style>
  <w:style w:type="character" w:styleId="ad">
    <w:name w:val="FollowedHyperlink"/>
    <w:basedOn w:val="a0"/>
    <w:rsid w:val="0035117E"/>
    <w:rPr>
      <w:color w:val="800080" w:themeColor="followedHyperlink"/>
      <w:u w:val="single"/>
    </w:rPr>
  </w:style>
  <w:style w:type="character" w:customStyle="1" w:styleId="jp-italic">
    <w:name w:val="jp-italic"/>
    <w:basedOn w:val="a0"/>
    <w:rsid w:val="0035117E"/>
  </w:style>
  <w:style w:type="paragraph" w:styleId="ae">
    <w:name w:val="Normal (Web)"/>
    <w:basedOn w:val="a"/>
    <w:uiPriority w:val="99"/>
    <w:unhideWhenUsed/>
    <w:rsid w:val="00351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35117E"/>
    <w:pPr>
      <w:widowControl w:val="0"/>
      <w:autoSpaceDE w:val="0"/>
      <w:autoSpaceDN w:val="0"/>
      <w:adjustRightInd w:val="0"/>
    </w:pPr>
    <w:rPr>
      <w:rFonts w:ascii="ScalaLancetPro" w:eastAsia="ScalaLancetPro" w:hAnsi="Calibri" w:cs="ScalaLancetPro"/>
      <w:color w:val="000000"/>
      <w:kern w:val="0"/>
      <w:sz w:val="24"/>
      <w:szCs w:val="24"/>
    </w:rPr>
  </w:style>
  <w:style w:type="table" w:styleId="-5">
    <w:name w:val="Light Shading Accent 5"/>
    <w:basedOn w:val="a1"/>
    <w:uiPriority w:val="60"/>
    <w:rsid w:val="0035117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35117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35117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1">
    <w:name w:val="列出段落 Char"/>
    <w:basedOn w:val="a0"/>
    <w:link w:val="a7"/>
    <w:uiPriority w:val="34"/>
    <w:qFormat/>
    <w:rsid w:val="003511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A61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5117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81A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qFormat/>
    <w:rsid w:val="00351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11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351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117E"/>
    <w:rPr>
      <w:sz w:val="18"/>
      <w:szCs w:val="18"/>
    </w:rPr>
  </w:style>
  <w:style w:type="table" w:styleId="a6">
    <w:name w:val="Table Grid"/>
    <w:basedOn w:val="a1"/>
    <w:uiPriority w:val="59"/>
    <w:rsid w:val="0035117E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11">
    <w:name w:val="清单表 1 浅色 - 着色 11"/>
    <w:basedOn w:val="a1"/>
    <w:uiPriority w:val="46"/>
    <w:rsid w:val="0035117E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2Char">
    <w:name w:val="标题 2 Char"/>
    <w:basedOn w:val="a0"/>
    <w:link w:val="2"/>
    <w:uiPriority w:val="9"/>
    <w:rsid w:val="0035117E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link w:val="Char1"/>
    <w:uiPriority w:val="34"/>
    <w:qFormat/>
    <w:rsid w:val="0035117E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35117E"/>
    <w:rPr>
      <w:color w:val="0000FF"/>
      <w:u w:val="single"/>
    </w:rPr>
  </w:style>
  <w:style w:type="character" w:customStyle="1" w:styleId="highlight">
    <w:name w:val="highlight"/>
    <w:basedOn w:val="a0"/>
    <w:rsid w:val="0035117E"/>
  </w:style>
  <w:style w:type="paragraph" w:styleId="3">
    <w:name w:val="Body Text Indent 3"/>
    <w:basedOn w:val="a"/>
    <w:link w:val="3Char"/>
    <w:qFormat/>
    <w:rsid w:val="0035117E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">
    <w:name w:val="正文文本缩进 3 Char"/>
    <w:basedOn w:val="a0"/>
    <w:link w:val="3"/>
    <w:rsid w:val="0035117E"/>
    <w:rPr>
      <w:rFonts w:ascii="幼圆" w:eastAsia="幼圆"/>
      <w:sz w:val="24"/>
      <w:szCs w:val="20"/>
    </w:rPr>
  </w:style>
  <w:style w:type="paragraph" w:customStyle="1" w:styleId="a9">
    <w:name w:val="附件"/>
    <w:basedOn w:val="a"/>
    <w:qFormat/>
    <w:rsid w:val="0035117E"/>
    <w:rPr>
      <w:rFonts w:eastAsia="宋体"/>
      <w:b/>
      <w:sz w:val="28"/>
      <w:szCs w:val="24"/>
    </w:rPr>
  </w:style>
  <w:style w:type="paragraph" w:customStyle="1" w:styleId="aa">
    <w:name w:val="附内"/>
    <w:basedOn w:val="a9"/>
    <w:qFormat/>
    <w:rsid w:val="0035117E"/>
    <w:pPr>
      <w:spacing w:line="400" w:lineRule="exact"/>
      <w:jc w:val="left"/>
    </w:pPr>
    <w:rPr>
      <w:b w:val="0"/>
      <w:sz w:val="24"/>
    </w:rPr>
  </w:style>
  <w:style w:type="character" w:styleId="ab">
    <w:name w:val="Emphasis"/>
    <w:basedOn w:val="a0"/>
    <w:uiPriority w:val="20"/>
    <w:qFormat/>
    <w:rsid w:val="0035117E"/>
    <w:rPr>
      <w:i w:val="0"/>
      <w:iCs w:val="0"/>
      <w:color w:val="CC0000"/>
    </w:rPr>
  </w:style>
  <w:style w:type="character" w:customStyle="1" w:styleId="simple">
    <w:name w:val="simple"/>
    <w:basedOn w:val="a0"/>
    <w:rsid w:val="0035117E"/>
  </w:style>
  <w:style w:type="character" w:customStyle="1" w:styleId="bold">
    <w:name w:val="bold"/>
    <w:basedOn w:val="a0"/>
    <w:rsid w:val="0035117E"/>
    <w:rPr>
      <w:b/>
      <w:bCs/>
    </w:rPr>
  </w:style>
  <w:style w:type="paragraph" w:customStyle="1" w:styleId="float">
    <w:name w:val="float"/>
    <w:basedOn w:val="a"/>
    <w:rsid w:val="003511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35117E"/>
  </w:style>
  <w:style w:type="character" w:styleId="ac">
    <w:name w:val="Strong"/>
    <w:basedOn w:val="a0"/>
    <w:uiPriority w:val="22"/>
    <w:qFormat/>
    <w:rsid w:val="0035117E"/>
    <w:rPr>
      <w:b/>
      <w:bCs/>
    </w:rPr>
  </w:style>
  <w:style w:type="character" w:customStyle="1" w:styleId="Char10">
    <w:name w:val="页脚 Char1"/>
    <w:basedOn w:val="a0"/>
    <w:uiPriority w:val="99"/>
    <w:rsid w:val="0035117E"/>
    <w:rPr>
      <w:rFonts w:eastAsia="宋体"/>
      <w:kern w:val="2"/>
      <w:sz w:val="18"/>
      <w:szCs w:val="18"/>
    </w:rPr>
  </w:style>
  <w:style w:type="character" w:customStyle="1" w:styleId="nui-user">
    <w:name w:val="nui-user"/>
    <w:basedOn w:val="a0"/>
    <w:rsid w:val="0035117E"/>
  </w:style>
  <w:style w:type="character" w:styleId="ad">
    <w:name w:val="FollowedHyperlink"/>
    <w:basedOn w:val="a0"/>
    <w:rsid w:val="0035117E"/>
    <w:rPr>
      <w:color w:val="800080" w:themeColor="followedHyperlink"/>
      <w:u w:val="single"/>
    </w:rPr>
  </w:style>
  <w:style w:type="character" w:customStyle="1" w:styleId="jp-italic">
    <w:name w:val="jp-italic"/>
    <w:basedOn w:val="a0"/>
    <w:rsid w:val="0035117E"/>
  </w:style>
  <w:style w:type="paragraph" w:styleId="ae">
    <w:name w:val="Normal (Web)"/>
    <w:basedOn w:val="a"/>
    <w:uiPriority w:val="99"/>
    <w:unhideWhenUsed/>
    <w:rsid w:val="00351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35117E"/>
    <w:pPr>
      <w:widowControl w:val="0"/>
      <w:autoSpaceDE w:val="0"/>
      <w:autoSpaceDN w:val="0"/>
      <w:adjustRightInd w:val="0"/>
    </w:pPr>
    <w:rPr>
      <w:rFonts w:ascii="ScalaLancetPro" w:eastAsia="ScalaLancetPro" w:hAnsi="Calibri" w:cs="ScalaLancetPro"/>
      <w:color w:val="000000"/>
      <w:kern w:val="0"/>
      <w:sz w:val="24"/>
      <w:szCs w:val="24"/>
    </w:rPr>
  </w:style>
  <w:style w:type="table" w:styleId="-5">
    <w:name w:val="Light Shading Accent 5"/>
    <w:basedOn w:val="a1"/>
    <w:uiPriority w:val="60"/>
    <w:rsid w:val="0035117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35117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35117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1">
    <w:name w:val="列出段落 Char"/>
    <w:basedOn w:val="a0"/>
    <w:link w:val="a7"/>
    <w:uiPriority w:val="34"/>
    <w:qFormat/>
    <w:rsid w:val="00351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2459</Words>
  <Characters>14018</Characters>
  <Application>Microsoft Office Word</Application>
  <DocSecurity>0</DocSecurity>
  <Lines>116</Lines>
  <Paragraphs>32</Paragraphs>
  <ScaleCrop>false</ScaleCrop>
  <Company/>
  <LinksUpToDate>false</LinksUpToDate>
  <CharactersWithSpaces>1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kg</dc:creator>
  <cp:lastModifiedBy>jgkg</cp:lastModifiedBy>
  <cp:revision>7</cp:revision>
  <dcterms:created xsi:type="dcterms:W3CDTF">2022-05-06T03:02:00Z</dcterms:created>
  <dcterms:modified xsi:type="dcterms:W3CDTF">2023-09-07T03:24:00Z</dcterms:modified>
</cp:coreProperties>
</file>